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9CD5F" w14:textId="1CA33853" w:rsidR="002004F2" w:rsidRPr="002004F2" w:rsidRDefault="002004F2">
      <w:pPr>
        <w:rPr>
          <w:rFonts w:asciiTheme="majorBidi" w:hAnsiTheme="majorBidi" w:cstheme="majorBidi"/>
        </w:rPr>
      </w:pPr>
      <w:r w:rsidRPr="002004F2">
        <w:rPr>
          <w:rFonts w:asciiTheme="majorBidi" w:hAnsiTheme="majorBidi" w:cstheme="majorBidi"/>
        </w:rPr>
        <w:t xml:space="preserve">Supplementary Table 2: JBI Quality Assessment of 52 Included Studies. </w:t>
      </w:r>
    </w:p>
    <w:tbl>
      <w:tblPr>
        <w:tblW w:w="13750" w:type="dxa"/>
        <w:tblInd w:w="-709" w:type="dxa"/>
        <w:tblLook w:val="04A0" w:firstRow="1" w:lastRow="0" w:firstColumn="1" w:lastColumn="0" w:noHBand="0" w:noVBand="1"/>
      </w:tblPr>
      <w:tblGrid>
        <w:gridCol w:w="436"/>
        <w:gridCol w:w="2133"/>
        <w:gridCol w:w="1060"/>
        <w:gridCol w:w="1121"/>
        <w:gridCol w:w="1133"/>
        <w:gridCol w:w="1487"/>
        <w:gridCol w:w="1390"/>
        <w:gridCol w:w="1390"/>
        <w:gridCol w:w="1133"/>
        <w:gridCol w:w="1341"/>
        <w:gridCol w:w="1126"/>
      </w:tblGrid>
      <w:tr w:rsidR="0012681E" w:rsidRPr="0012681E" w14:paraId="016F587B" w14:textId="77777777" w:rsidTr="002004F2">
        <w:trPr>
          <w:trHeight w:val="2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8914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FAD804" w14:textId="61CCD3EB" w:rsidR="0012681E" w:rsidRPr="0012681E" w:rsidRDefault="0012681E" w:rsidP="00200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tudy ID / Ci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DEF43" w14:textId="77777777" w:rsidR="0012681E" w:rsidRPr="0012681E" w:rsidRDefault="0012681E" w:rsidP="0012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1) Were the criteria for inclusion in the sample clearly defined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0C711" w14:textId="77777777" w:rsidR="0012681E" w:rsidRPr="0012681E" w:rsidRDefault="0012681E" w:rsidP="0012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2) Were the study subjects and the setting described in detail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195F6" w14:textId="77777777" w:rsidR="0012681E" w:rsidRPr="0012681E" w:rsidRDefault="0012681E" w:rsidP="0012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3) Was the exposure measured in a valid and reliable way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306D1" w14:textId="77777777" w:rsidR="0012681E" w:rsidRPr="0012681E" w:rsidRDefault="0012681E" w:rsidP="0012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4) Were objective, standard criteria used for measurement of the condition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92A8F" w14:textId="77777777" w:rsidR="0012681E" w:rsidRPr="0012681E" w:rsidRDefault="0012681E" w:rsidP="0012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5) Were confounding factors identified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29759" w14:textId="77777777" w:rsidR="0012681E" w:rsidRPr="0012681E" w:rsidRDefault="0012681E" w:rsidP="0012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6) Were strategies to deal with confounding factors stated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524A6" w14:textId="77777777" w:rsidR="0012681E" w:rsidRPr="0012681E" w:rsidRDefault="0012681E" w:rsidP="0012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7) Were the outcomes measured in a valid &amp; reliable way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BBCAF" w14:textId="77777777" w:rsidR="0012681E" w:rsidRPr="0012681E" w:rsidRDefault="0012681E" w:rsidP="0012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8) Was appropriate statistical analysis used?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2713F" w14:textId="77777777" w:rsidR="0012681E" w:rsidRPr="0012681E" w:rsidRDefault="0012681E" w:rsidP="0012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Overall appraisal</w:t>
            </w:r>
          </w:p>
        </w:tc>
      </w:tr>
      <w:tr w:rsidR="0012681E" w:rsidRPr="0012681E" w14:paraId="10432DA2" w14:textId="77777777" w:rsidTr="002004F2">
        <w:trPr>
          <w:trHeight w:val="560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20AF3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AE2D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kkour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21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C6FC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8696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FDF7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D5D9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BE62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A76B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9E61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CA10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A448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20B1F773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A63BC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112D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Al Alawi et al., 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D93F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1F88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7C9F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C567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EA4A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F205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9622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67DB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23E6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48B655BB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EC96C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21B7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Al-Darwish et al.,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5496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EAB3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B6E4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2084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3B8D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733B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91B3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5543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B750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3F77AAB5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3B0E4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A5D90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dawood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3658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A447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2001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B6C2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09AD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0E3F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5C3C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5B09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398B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12D2EF84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CBAFE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E88E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dohaian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7C03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6E3C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C967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633C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CD7D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24E8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BFDB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2344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D0C0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151BE98A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B4A4F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E8AC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Ali et al., 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D974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0789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F533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7F8F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7C87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367C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2487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2D60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9610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1B4D383B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B1C1C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D25B3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(Al 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Kalbani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2A00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306C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834B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B5FA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2016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BD36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A2F9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FD85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C704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234B3BE5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2E561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6B20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mazrou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9614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5E8B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D7B2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9D29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FF13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6DF4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11F2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606D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266B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2A5CDE07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589A0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D72E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mehmadi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DCF1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EE15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8096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E31E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D313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559E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6CDB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F5E7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7EBC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5622250E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E76E1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E3626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mughais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2693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A9F7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4A58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FB55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D91E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2C14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CA3E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8546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A761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450FB9A5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460DA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4721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nafisah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9058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55EC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229F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01C7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06B6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613F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966D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C0E9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89CA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4CD05A41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1C124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B3F8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Al-Nuaimi et al., 20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0A90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272D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BE25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70DC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873E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2E18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38B1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C5D1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BB30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00B8631E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33E5C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lastRenderedPageBreak/>
              <w:t>1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C4BF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Obaid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AA54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3AC9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1439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A17A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A0C7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C8D1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E7C9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F35C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FDE1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05DB2BD8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F16F1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DFF95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Al Raisi et al., 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E339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EC4C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10AA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246C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28DF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D541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FA68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4A7B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3F2E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6604DF06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DA45B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071B5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rajeh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and Alshammari, 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FA73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01E4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5CC4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A94C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9D5E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0E42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E6E9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53AF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42B1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72942705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CDDB1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6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01BA7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(Al-Saadi et al., 202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A9DE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77AE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2082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F375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A5AB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7307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A329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3DF5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CCD1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24B92567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9D1D8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E41C0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sanafi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3A96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6E07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DD51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41B5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884A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51A0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3B2C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ED71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E297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2736F6B6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CA739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08287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(Al 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ekri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6747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EDB6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33CD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279D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6A317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8405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9976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355E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2DA2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70AEF6EF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36BFA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9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7210B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Al-Shaikh et al., 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80D7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9FFB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4468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29F9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0D83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4967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C57A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C4D8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7316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36C7EA79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429B6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00DA6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Al-Shaikh et al., 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7462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A775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1418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B108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7335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A427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4943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7CD3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9784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563C6DA5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B0404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55E20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Alshammari and Khan, 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DC2F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D916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069D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A6C1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1DE0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0E3B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C4CC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A46B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7747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201D5D62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74069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7EE47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(Al 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hdefat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22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EBD4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F70A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0C0A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BC3A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D903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38BA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1DD3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136E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3987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69F9041D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44328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E1251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(Al 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hedfat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22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952E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E367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B74A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7F2C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9A5A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46D4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026F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2943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DB3D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53B69380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FB18B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EACF4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sous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EAFF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129A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91D0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C6CF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C1EA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018D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526A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9946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E762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3DFC3AFD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5793B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489D3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Sait, 20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3CCB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2BB1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F426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46C3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7AC4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9123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C631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2D33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D6E4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116DAD6A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FC14C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6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573BB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nfinan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, 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B347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8E0F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C64C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35E2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067B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7DE5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9FAB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4E88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A0C1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6F32B5D7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268B1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97161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Azer et al., 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6FDE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7F59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4836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119E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C4BF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B761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EE42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410D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73CC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4A1162CF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6F15F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166B2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Darraj et al., 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9A65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0068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7C45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4CA4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1AD6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5786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894D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2769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B3B5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20ABD213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87AFD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9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6302F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Dhaher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, 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4B8E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58E1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8057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626E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F5E1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A2B1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4FAA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0FA4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EBB1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14DB5CD3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6D447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2A9C8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Elgzar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3E74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B2DA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2803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D61D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0821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AF97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1B0C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7E55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5F7A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6DEBBC55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4CE3D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E8CDD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Farsi et al., 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E204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915D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7AEF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0667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6CAA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A2F9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02DB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67D0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659B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101B480E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4EB57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E50FC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Farsi et al., 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BB88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2444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2CEC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2B65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983C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1BD1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0EE7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9C29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A257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51858B80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7F910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0A823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Gari et al., 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2B36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85A1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49E8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1DAF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AD5D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A0F8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20B3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4920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3AD2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1F9280B3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59667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lastRenderedPageBreak/>
              <w:t>3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A7AC4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Husain et al., 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92F3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4D10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4E6E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AACB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1CEC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6E61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5B78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D9DB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844C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12CFD287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00BAC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ACAB9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Ibrahim et al., 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06F9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6C21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1917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6CD5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12CB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E6B9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1346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50D8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46B9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669F3570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C3CA4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6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3F30E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Jassim et al., 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2DE4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6795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A3B9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C6AF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15E0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0FE8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1153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71A0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F140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1A370FF1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20A0B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8013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(Jradi and 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Bawazir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, 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478A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62D7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ACC9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712E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CBFD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7B2F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9286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021F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3775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64720C11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B4C45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9C3F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Hendaus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0A15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A7E0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2340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1D34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2CDC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DB97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1DAF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9CE1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3D6B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30519895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5C850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9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25A4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rtashi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D94D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376B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DFAF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176D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9479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D114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C8FF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B889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2DEF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196F4C1A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74B98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BDA4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rtashi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21B1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5B21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D344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B7C8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5471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54DE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A0C6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BA15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87F1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412F29DD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73944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ECCBE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rtashi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753D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7CFF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242C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86C1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67C4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9864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23D1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F9F7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62DF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78B963D0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5CCF0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74023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Rezqalla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6729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7E16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FFE1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4B7D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D7F0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E49B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ED11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8308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993D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0D1CB641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7120D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BC87B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Sait, 20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F4F3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F0C1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F5B7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4DC4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2F61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7C4F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B43A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FC31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C76F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2E511F74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88AE5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453E4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Saqer et al., 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2B70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573B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444D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0AE9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788B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499A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6F52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7CB9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9FB0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745A9366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07709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53829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(Sundaram et al., 202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4B68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B990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9C98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4234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ACE6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C732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A41D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D729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199E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2CC656BC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5B7C0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6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F718C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Tehsin et al., 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EE7A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8FB0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433A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F941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2310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04D7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77E6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82E0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A846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1926ECEA" w14:textId="77777777" w:rsidTr="002004F2">
        <w:trPr>
          <w:trHeight w:val="2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A32AD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77028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Zahid et al., 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882D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FE90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BFF4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DD834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C3BC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D0E2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4494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D011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F9B5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4DF620C2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B891B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A777D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Mahmoud et al., 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D8BA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3A55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AD75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5060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5A61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2A9B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66D2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68BE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1AD6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4FD6F630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3924F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9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20C6B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Cheema et al., 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59CE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0113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1750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24AC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C977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B161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AEE68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8F04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60412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0AFC5F13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F6C81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E234E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osaimi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469E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03AB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8FF9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2AC9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3B0B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F151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A52C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57FC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3714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0841196A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7FF92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744933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spellStart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bayat</w:t>
            </w:r>
            <w:proofErr w:type="spellEnd"/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t al., 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8F61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635B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7611B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5287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F41F6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2728E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1728D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4513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C2AC1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  <w:tr w:rsidR="0012681E" w:rsidRPr="0012681E" w14:paraId="58E2B16E" w14:textId="77777777" w:rsidTr="002004F2">
        <w:trPr>
          <w:trHeight w:val="56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8AF2E" w14:textId="77777777" w:rsidR="0012681E" w:rsidRPr="0012681E" w:rsidRDefault="0012681E" w:rsidP="00126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E54FF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Abu Sanad et al., 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A029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2FDE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2671A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9F30F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E8380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7CBC5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13197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82C6C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CF869" w14:textId="77777777" w:rsidR="0012681E" w:rsidRPr="0012681E" w:rsidRDefault="0012681E" w:rsidP="0012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681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clude</w:t>
            </w:r>
          </w:p>
        </w:tc>
      </w:tr>
    </w:tbl>
    <w:p w14:paraId="2BD1339B" w14:textId="77777777" w:rsidR="00AD1E92" w:rsidRDefault="00AD1E92"/>
    <w:sectPr w:rsidR="00AD1E92" w:rsidSect="001268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5B1"/>
    <w:rsid w:val="0012681E"/>
    <w:rsid w:val="002004F2"/>
    <w:rsid w:val="00354AD6"/>
    <w:rsid w:val="0069198E"/>
    <w:rsid w:val="006B5AF2"/>
    <w:rsid w:val="008721CE"/>
    <w:rsid w:val="00AD1E92"/>
    <w:rsid w:val="00B535B1"/>
    <w:rsid w:val="00E8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E8B765"/>
  <w15:chartTrackingRefBased/>
  <w15:docId w15:val="{02767266-96AB-4DE4-9582-6551870A3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5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5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5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5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5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5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5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5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5B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5B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5B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5B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5B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5B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5B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5B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5B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535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5B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5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5B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535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5B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535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5B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535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0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14</Words>
  <Characters>2443</Characters>
  <Application>Microsoft Office Word</Application>
  <DocSecurity>0</DocSecurity>
  <Lines>814</Lines>
  <Paragraphs>651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che, Celine</dc:creator>
  <cp:keywords/>
  <dc:description/>
  <cp:lastModifiedBy>Tabche, Celine</cp:lastModifiedBy>
  <cp:revision>4</cp:revision>
  <dcterms:created xsi:type="dcterms:W3CDTF">2025-06-28T11:46:00Z</dcterms:created>
  <dcterms:modified xsi:type="dcterms:W3CDTF">2025-06-28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170bf2-5fd6-4578-aaf2-e48d45a2fa6a</vt:lpwstr>
  </property>
</Properties>
</file>